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6D6E9" w14:textId="77777777" w:rsidR="00522284" w:rsidRPr="00042C89" w:rsidRDefault="00522284" w:rsidP="00522284">
      <w:pPr>
        <w:spacing w:line="480" w:lineRule="auto"/>
      </w:pPr>
    </w:p>
    <w:tbl>
      <w:tblPr>
        <w:tblW w:w="985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2155"/>
        <w:gridCol w:w="2046"/>
        <w:gridCol w:w="1134"/>
        <w:gridCol w:w="2255"/>
      </w:tblGrid>
      <w:tr w:rsidR="00522284" w:rsidRPr="00042C89" w14:paraId="375A1FDB" w14:textId="77777777" w:rsidTr="006C29F1">
        <w:tc>
          <w:tcPr>
            <w:tcW w:w="2269" w:type="dxa"/>
            <w:shd w:val="clear" w:color="auto" w:fill="auto"/>
            <w:vAlign w:val="center"/>
          </w:tcPr>
          <w:p w14:paraId="726F6CFA" w14:textId="77777777" w:rsidR="00522284" w:rsidRPr="00042C89" w:rsidRDefault="00522284" w:rsidP="006C29F1">
            <w:pPr>
              <w:spacing w:line="480" w:lineRule="auto"/>
              <w:jc w:val="center"/>
            </w:pPr>
            <w:r w:rsidRPr="00042C89">
              <w:t>Antibody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7B4A5D6" w14:textId="77777777" w:rsidR="00522284" w:rsidRPr="00042C89" w:rsidRDefault="00522284" w:rsidP="006C29F1">
            <w:pPr>
              <w:spacing w:line="480" w:lineRule="auto"/>
              <w:jc w:val="center"/>
            </w:pPr>
            <w:r w:rsidRPr="00042C89">
              <w:t>Source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284AD5B1" w14:textId="77777777" w:rsidR="00522284" w:rsidRPr="00042C89" w:rsidRDefault="00522284" w:rsidP="006C29F1">
            <w:pPr>
              <w:spacing w:line="480" w:lineRule="auto"/>
              <w:jc w:val="center"/>
            </w:pPr>
            <w:r w:rsidRPr="00042C89">
              <w:t>Cat. No.</w:t>
            </w:r>
          </w:p>
        </w:tc>
        <w:tc>
          <w:tcPr>
            <w:tcW w:w="1134" w:type="dxa"/>
            <w:shd w:val="clear" w:color="auto" w:fill="auto"/>
          </w:tcPr>
          <w:p w14:paraId="59F49DB3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Working condition</w:t>
            </w:r>
          </w:p>
        </w:tc>
        <w:tc>
          <w:tcPr>
            <w:tcW w:w="2255" w:type="dxa"/>
            <w:shd w:val="clear" w:color="auto" w:fill="auto"/>
            <w:vAlign w:val="center"/>
          </w:tcPr>
          <w:p w14:paraId="1852B0ED" w14:textId="77777777" w:rsidR="00522284" w:rsidRPr="00042C89" w:rsidRDefault="00522284" w:rsidP="006C29F1">
            <w:pPr>
              <w:spacing w:line="480" w:lineRule="auto"/>
              <w:jc w:val="center"/>
            </w:pPr>
            <w:r w:rsidRPr="00042C89">
              <w:t>Note</w:t>
            </w:r>
          </w:p>
        </w:tc>
      </w:tr>
      <w:tr w:rsidR="00522284" w:rsidRPr="00042C89" w14:paraId="01CE05C5" w14:textId="77777777" w:rsidTr="006C29F1">
        <w:trPr>
          <w:trHeight w:val="55"/>
        </w:trPr>
        <w:tc>
          <w:tcPr>
            <w:tcW w:w="2269" w:type="dxa"/>
            <w:shd w:val="clear" w:color="auto" w:fill="auto"/>
            <w:vAlign w:val="center"/>
          </w:tcPr>
          <w:p w14:paraId="1784F166" w14:textId="77777777" w:rsidR="00522284" w:rsidRPr="008A37A7" w:rsidRDefault="00522284" w:rsidP="006C29F1">
            <w:pPr>
              <w:spacing w:line="480" w:lineRule="auto"/>
              <w:jc w:val="both"/>
              <w:rPr>
                <w:highlight w:val="yellow"/>
              </w:rPr>
            </w:pPr>
            <w:proofErr w:type="spellStart"/>
            <w:r w:rsidRPr="00FA2D32">
              <w:t>Vpr</w:t>
            </w:r>
            <w:proofErr w:type="spellEnd"/>
            <w:r w:rsidRPr="00FA2D32">
              <w:t xml:space="preserve"> (9-F12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22D8B8D" w14:textId="77777777" w:rsidR="00522284" w:rsidRPr="008A37A7" w:rsidRDefault="00522284" w:rsidP="006C29F1">
            <w:pPr>
              <w:spacing w:line="480" w:lineRule="auto"/>
              <w:rPr>
                <w:highlight w:val="yellow"/>
              </w:rPr>
            </w:pPr>
            <w:r w:rsidRPr="00FA2D32">
              <w:t>Dr. Kopp’s laboratory &amp; Maine Biotechnology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084F9497" w14:textId="77777777" w:rsidR="00522284" w:rsidRPr="008A37A7" w:rsidRDefault="00522284" w:rsidP="006C29F1">
            <w:pPr>
              <w:spacing w:line="480" w:lineRule="auto"/>
              <w:jc w:val="both"/>
              <w:rPr>
                <w:highlight w:val="yellow"/>
              </w:rPr>
            </w:pPr>
            <w:r w:rsidRPr="00FA2D32">
              <w:t>No</w:t>
            </w:r>
            <w:r>
              <w:t>t</w:t>
            </w:r>
            <w:r w:rsidRPr="00FA2D32">
              <w:t xml:space="preserve"> availab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041BB3" w14:textId="77777777" w:rsidR="00522284" w:rsidRPr="008A37A7" w:rsidRDefault="00522284" w:rsidP="006C29F1">
            <w:pPr>
              <w:spacing w:line="480" w:lineRule="auto"/>
              <w:jc w:val="both"/>
              <w:rPr>
                <w:highlight w:val="yellow"/>
              </w:rPr>
            </w:pPr>
            <w:r w:rsidRPr="00FA2D32">
              <w:t>1:200</w:t>
            </w:r>
          </w:p>
        </w:tc>
        <w:tc>
          <w:tcPr>
            <w:tcW w:w="2255" w:type="dxa"/>
            <w:shd w:val="clear" w:color="auto" w:fill="auto"/>
            <w:vAlign w:val="center"/>
          </w:tcPr>
          <w:p w14:paraId="68A7A0BB" w14:textId="77777777" w:rsidR="00522284" w:rsidRPr="008A37A7" w:rsidRDefault="00522284" w:rsidP="006C29F1">
            <w:pPr>
              <w:spacing w:line="480" w:lineRule="auto"/>
              <w:jc w:val="both"/>
              <w:rPr>
                <w:highlight w:val="yellow"/>
              </w:rPr>
            </w:pPr>
            <w:r w:rsidRPr="00FA2D32">
              <w:t>Mouse monoclonal</w:t>
            </w:r>
          </w:p>
        </w:tc>
      </w:tr>
      <w:tr w:rsidR="00522284" w:rsidRPr="00042C89" w14:paraId="3BE96706" w14:textId="77777777" w:rsidTr="006C29F1">
        <w:trPr>
          <w:trHeight w:val="470"/>
        </w:trPr>
        <w:tc>
          <w:tcPr>
            <w:tcW w:w="2269" w:type="dxa"/>
            <w:shd w:val="clear" w:color="auto" w:fill="auto"/>
            <w:vAlign w:val="center"/>
          </w:tcPr>
          <w:p w14:paraId="57C01641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Anti-NCC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F22A496" w14:textId="77777777" w:rsidR="00522284" w:rsidRPr="00042C89" w:rsidRDefault="00522284" w:rsidP="006C29F1">
            <w:pPr>
              <w:spacing w:line="480" w:lineRule="auto"/>
            </w:pPr>
            <w:r w:rsidRPr="00042C89">
              <w:t>Dr. Knepper's laboratory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6F1111B0" w14:textId="77777777" w:rsidR="00522284" w:rsidRPr="00042C89" w:rsidRDefault="00522284" w:rsidP="006C29F1">
            <w:pPr>
              <w:spacing w:line="480" w:lineRule="auto"/>
              <w:jc w:val="both"/>
            </w:pPr>
            <w:bookmarkStart w:id="0" w:name="_Hlk98353167"/>
            <w:r w:rsidRPr="00042C89">
              <w:t>4735 FR6</w:t>
            </w:r>
            <w:bookmarkEnd w:id="0"/>
          </w:p>
        </w:tc>
        <w:tc>
          <w:tcPr>
            <w:tcW w:w="1134" w:type="dxa"/>
            <w:shd w:val="clear" w:color="auto" w:fill="auto"/>
            <w:vAlign w:val="center"/>
          </w:tcPr>
          <w:p w14:paraId="7CE08F3C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 xml:space="preserve">1:1000 </w:t>
            </w:r>
          </w:p>
        </w:tc>
        <w:tc>
          <w:tcPr>
            <w:tcW w:w="2255" w:type="dxa"/>
            <w:shd w:val="clear" w:color="auto" w:fill="auto"/>
            <w:vAlign w:val="center"/>
          </w:tcPr>
          <w:p w14:paraId="4DE3EC34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Rabbit Polyclonal</w:t>
            </w:r>
          </w:p>
        </w:tc>
      </w:tr>
      <w:tr w:rsidR="00522284" w:rsidRPr="00042C89" w14:paraId="4C2B777B" w14:textId="77777777" w:rsidTr="006C29F1">
        <w:trPr>
          <w:trHeight w:val="470"/>
        </w:trPr>
        <w:tc>
          <w:tcPr>
            <w:tcW w:w="2269" w:type="dxa"/>
            <w:shd w:val="clear" w:color="auto" w:fill="auto"/>
            <w:vAlign w:val="center"/>
          </w:tcPr>
          <w:p w14:paraId="04222CBF" w14:textId="77777777" w:rsidR="00522284" w:rsidRPr="00042C89" w:rsidRDefault="00522284" w:rsidP="006C29F1">
            <w:pPr>
              <w:spacing w:line="480" w:lineRule="auto"/>
            </w:pPr>
            <w:r w:rsidRPr="00042C89">
              <w:t xml:space="preserve">Anti -NCC (for staining </w:t>
            </w:r>
            <w:proofErr w:type="spellStart"/>
            <w:r w:rsidRPr="00042C89">
              <w:t>hDCT</w:t>
            </w:r>
            <w:proofErr w:type="spellEnd"/>
            <w:r w:rsidRPr="00042C89">
              <w:t xml:space="preserve"> </w:t>
            </w:r>
            <w:proofErr w:type="gramStart"/>
            <w:r w:rsidRPr="00042C89">
              <w:t>cells)</w:t>
            </w:r>
            <w:r>
              <w:t>*</w:t>
            </w:r>
            <w:proofErr w:type="gramEnd"/>
            <w:r w:rsidRPr="00042C89">
              <w:t xml:space="preserve"> 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E1B4D84" w14:textId="77777777" w:rsidR="00522284" w:rsidRPr="00042C89" w:rsidRDefault="00522284" w:rsidP="006C29F1">
            <w:pPr>
              <w:spacing w:line="480" w:lineRule="auto"/>
            </w:pPr>
            <w:r w:rsidRPr="00042C89">
              <w:t>Millipore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68798848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AB35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6E2F5D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1:500</w:t>
            </w:r>
          </w:p>
        </w:tc>
        <w:tc>
          <w:tcPr>
            <w:tcW w:w="2255" w:type="dxa"/>
            <w:shd w:val="clear" w:color="auto" w:fill="auto"/>
            <w:vAlign w:val="center"/>
          </w:tcPr>
          <w:p w14:paraId="331BCA45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Rabbit Polyclonal</w:t>
            </w:r>
          </w:p>
        </w:tc>
      </w:tr>
      <w:tr w:rsidR="00522284" w:rsidRPr="00042C89" w14:paraId="576F9895" w14:textId="77777777" w:rsidTr="006C29F1">
        <w:trPr>
          <w:trHeight w:val="845"/>
        </w:trPr>
        <w:tc>
          <w:tcPr>
            <w:tcW w:w="2269" w:type="dxa"/>
            <w:shd w:val="clear" w:color="auto" w:fill="auto"/>
            <w:vAlign w:val="center"/>
          </w:tcPr>
          <w:p w14:paraId="3A938F49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Anti-MR (MCR)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9ECC90C" w14:textId="77777777" w:rsidR="00522284" w:rsidRPr="00042C89" w:rsidRDefault="00522284" w:rsidP="006C29F1">
            <w:pPr>
              <w:spacing w:line="480" w:lineRule="auto"/>
            </w:pPr>
            <w:r w:rsidRPr="00042C89">
              <w:t>Santa Cruz Biotechnology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1BE9AFEC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sc-11412</w:t>
            </w:r>
          </w:p>
          <w:p w14:paraId="6F0EAD0D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(H-3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11AE08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1:1000</w:t>
            </w:r>
          </w:p>
        </w:tc>
        <w:tc>
          <w:tcPr>
            <w:tcW w:w="2255" w:type="dxa"/>
            <w:shd w:val="clear" w:color="auto" w:fill="auto"/>
            <w:vAlign w:val="center"/>
          </w:tcPr>
          <w:p w14:paraId="3E4E285F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Rabbit Polyclonal</w:t>
            </w:r>
          </w:p>
        </w:tc>
      </w:tr>
      <w:tr w:rsidR="00522284" w:rsidRPr="00042C89" w14:paraId="5DEC92E2" w14:textId="77777777" w:rsidTr="006C29F1">
        <w:tc>
          <w:tcPr>
            <w:tcW w:w="2269" w:type="dxa"/>
            <w:shd w:val="clear" w:color="auto" w:fill="auto"/>
            <w:vAlign w:val="center"/>
          </w:tcPr>
          <w:p w14:paraId="6F3D5E53" w14:textId="77777777" w:rsidR="00522284" w:rsidRPr="009042EC" w:rsidRDefault="00522284" w:rsidP="006C29F1">
            <w:pPr>
              <w:spacing w:line="480" w:lineRule="auto"/>
              <w:jc w:val="both"/>
            </w:pPr>
            <w:r w:rsidRPr="009042EC">
              <w:t>Anti-FLAG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05879F6" w14:textId="77777777" w:rsidR="00522284" w:rsidRPr="009042EC" w:rsidRDefault="00522284" w:rsidP="006C29F1">
            <w:pPr>
              <w:spacing w:line="480" w:lineRule="auto"/>
            </w:pPr>
            <w:r w:rsidRPr="009042EC">
              <w:t xml:space="preserve">Sigma 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7D4B83BE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F18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0A04C3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1:2000</w:t>
            </w:r>
          </w:p>
        </w:tc>
        <w:tc>
          <w:tcPr>
            <w:tcW w:w="2255" w:type="dxa"/>
            <w:shd w:val="clear" w:color="auto" w:fill="auto"/>
            <w:vAlign w:val="center"/>
          </w:tcPr>
          <w:p w14:paraId="7C6586AD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 xml:space="preserve">Mouse monoclonal </w:t>
            </w:r>
          </w:p>
        </w:tc>
      </w:tr>
      <w:tr w:rsidR="00522284" w:rsidRPr="00042C89" w14:paraId="28A0717E" w14:textId="77777777" w:rsidTr="006C29F1">
        <w:trPr>
          <w:trHeight w:val="301"/>
        </w:trPr>
        <w:tc>
          <w:tcPr>
            <w:tcW w:w="2269" w:type="dxa"/>
            <w:shd w:val="clear" w:color="auto" w:fill="auto"/>
            <w:vAlign w:val="center"/>
          </w:tcPr>
          <w:p w14:paraId="57CBC1A4" w14:textId="77777777" w:rsidR="00522284" w:rsidRPr="00BE7538" w:rsidRDefault="00522284" w:rsidP="006C29F1">
            <w:pPr>
              <w:spacing w:line="480" w:lineRule="auto"/>
              <w:jc w:val="both"/>
            </w:pPr>
            <w:r w:rsidRPr="00BE7538">
              <w:t>Anti-Na</w:t>
            </w:r>
            <w:r w:rsidRPr="00BE7538">
              <w:rPr>
                <w:vertAlign w:val="superscript"/>
              </w:rPr>
              <w:t>+</w:t>
            </w:r>
            <w:r w:rsidRPr="00BE7538">
              <w:t>/K</w:t>
            </w:r>
            <w:r w:rsidRPr="00BE7538">
              <w:rPr>
                <w:vertAlign w:val="superscript"/>
              </w:rPr>
              <w:t>+</w:t>
            </w:r>
            <w:r w:rsidRPr="00BE7538">
              <w:t>-ATPas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ED08CBE" w14:textId="77777777" w:rsidR="00522284" w:rsidRPr="00BE7538" w:rsidRDefault="00522284" w:rsidP="006C29F1">
            <w:pPr>
              <w:spacing w:line="480" w:lineRule="auto"/>
            </w:pPr>
            <w:r w:rsidRPr="00BE7538">
              <w:t>Millipore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61B41888" w14:textId="77777777" w:rsidR="00522284" w:rsidRPr="00BE7538" w:rsidRDefault="00522284" w:rsidP="006C29F1">
            <w:pPr>
              <w:spacing w:line="480" w:lineRule="auto"/>
              <w:jc w:val="both"/>
            </w:pPr>
            <w:r w:rsidRPr="00BE7538">
              <w:t>06-5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1E0C7F" w14:textId="77777777" w:rsidR="00522284" w:rsidRPr="00BE7538" w:rsidRDefault="00522284" w:rsidP="006C29F1">
            <w:pPr>
              <w:spacing w:line="480" w:lineRule="auto"/>
              <w:jc w:val="both"/>
            </w:pPr>
            <w:r w:rsidRPr="00BE7538">
              <w:t>1:1000</w:t>
            </w:r>
          </w:p>
        </w:tc>
        <w:tc>
          <w:tcPr>
            <w:tcW w:w="2255" w:type="dxa"/>
            <w:shd w:val="clear" w:color="auto" w:fill="auto"/>
            <w:vAlign w:val="center"/>
          </w:tcPr>
          <w:p w14:paraId="7CD23DF9" w14:textId="77777777" w:rsidR="00522284" w:rsidRPr="00BE7538" w:rsidRDefault="00522284" w:rsidP="006C29F1">
            <w:pPr>
              <w:spacing w:line="480" w:lineRule="auto"/>
              <w:jc w:val="both"/>
            </w:pPr>
            <w:r w:rsidRPr="00BE7538">
              <w:t>Rabbit Polyclonal</w:t>
            </w:r>
          </w:p>
        </w:tc>
      </w:tr>
      <w:tr w:rsidR="00522284" w:rsidRPr="00042C89" w14:paraId="101BEECE" w14:textId="77777777" w:rsidTr="006C29F1">
        <w:trPr>
          <w:trHeight w:val="935"/>
        </w:trPr>
        <w:tc>
          <w:tcPr>
            <w:tcW w:w="2269" w:type="dxa"/>
            <w:shd w:val="clear" w:color="auto" w:fill="auto"/>
            <w:vAlign w:val="center"/>
          </w:tcPr>
          <w:p w14:paraId="2E2EC850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 xml:space="preserve">Anti-β-actin 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3C78139" w14:textId="77777777" w:rsidR="00522284" w:rsidRPr="00042C89" w:rsidRDefault="00522284" w:rsidP="006C29F1">
            <w:pPr>
              <w:spacing w:line="480" w:lineRule="auto"/>
            </w:pPr>
            <w:r w:rsidRPr="00042C89">
              <w:t>Santa Cruz Biotechnology</w:t>
            </w:r>
          </w:p>
        </w:tc>
        <w:tc>
          <w:tcPr>
            <w:tcW w:w="2046" w:type="dxa"/>
            <w:shd w:val="clear" w:color="auto" w:fill="auto"/>
            <w:vAlign w:val="center"/>
          </w:tcPr>
          <w:p w14:paraId="27B55195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Sc-477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78DDA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1:2000</w:t>
            </w:r>
          </w:p>
        </w:tc>
        <w:tc>
          <w:tcPr>
            <w:tcW w:w="2255" w:type="dxa"/>
            <w:shd w:val="clear" w:color="auto" w:fill="auto"/>
            <w:vAlign w:val="center"/>
          </w:tcPr>
          <w:p w14:paraId="26D9E466" w14:textId="77777777" w:rsidR="00522284" w:rsidRPr="00042C89" w:rsidRDefault="00522284" w:rsidP="006C29F1">
            <w:pPr>
              <w:spacing w:line="480" w:lineRule="auto"/>
              <w:jc w:val="both"/>
            </w:pPr>
            <w:r w:rsidRPr="00042C89">
              <w:t>Monoclonal mouse</w:t>
            </w:r>
          </w:p>
        </w:tc>
      </w:tr>
    </w:tbl>
    <w:p w14:paraId="1AA50ED5" w14:textId="77777777" w:rsidR="00522284" w:rsidRPr="00042C89" w:rsidRDefault="00522284" w:rsidP="00522284">
      <w:pPr>
        <w:spacing w:line="480" w:lineRule="auto"/>
      </w:pPr>
    </w:p>
    <w:p w14:paraId="4936CB7C" w14:textId="77777777" w:rsidR="00522284" w:rsidRDefault="00522284" w:rsidP="00522284">
      <w:pPr>
        <w:spacing w:line="480" w:lineRule="auto"/>
        <w:ind w:leftChars="-119" w:left="141" w:hangingChars="178" w:hanging="427"/>
        <w:rPr>
          <w:rFonts w:eastAsiaTheme="minorEastAsia"/>
          <w:lang w:eastAsia="zh-CN"/>
        </w:rPr>
      </w:pPr>
      <w:r w:rsidRPr="00042C89">
        <w:rPr>
          <w:rFonts w:eastAsiaTheme="minorEastAsia"/>
          <w:lang w:eastAsia="zh-CN"/>
        </w:rPr>
        <w:t xml:space="preserve">*  This antibody was used for </w:t>
      </w:r>
      <w:r w:rsidRPr="00D741BB">
        <w:rPr>
          <w:rFonts w:eastAsiaTheme="minorEastAsia"/>
          <w:lang w:eastAsia="zh-CN"/>
        </w:rPr>
        <w:t xml:space="preserve">immunostaining </w:t>
      </w:r>
      <w:r>
        <w:rPr>
          <w:rFonts w:eastAsiaTheme="minorEastAsia"/>
          <w:lang w:eastAsia="zh-CN"/>
        </w:rPr>
        <w:t xml:space="preserve">of the </w:t>
      </w:r>
      <w:r w:rsidRPr="00D741BB">
        <w:rPr>
          <w:rFonts w:eastAsiaTheme="minorEastAsia"/>
          <w:lang w:eastAsia="zh-CN"/>
        </w:rPr>
        <w:t xml:space="preserve">human </w:t>
      </w:r>
      <w:r>
        <w:rPr>
          <w:rFonts w:eastAsiaTheme="minorEastAsia"/>
          <w:lang w:eastAsia="zh-CN"/>
        </w:rPr>
        <w:t>DC</w:t>
      </w:r>
      <w:r w:rsidRPr="00D741BB">
        <w:rPr>
          <w:rFonts w:eastAsiaTheme="minorEastAsia"/>
          <w:lang w:eastAsia="zh-CN"/>
        </w:rPr>
        <w:t>T cells.</w:t>
      </w:r>
    </w:p>
    <w:p w14:paraId="4C7AA618" w14:textId="77777777" w:rsidR="00E01338" w:rsidRDefault="00E01338"/>
    <w:sectPr w:rsidR="00E01338" w:rsidSect="00851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284"/>
    <w:rsid w:val="000E2B89"/>
    <w:rsid w:val="001057DC"/>
    <w:rsid w:val="00182797"/>
    <w:rsid w:val="00470303"/>
    <w:rsid w:val="0052094E"/>
    <w:rsid w:val="00522284"/>
    <w:rsid w:val="0063573C"/>
    <w:rsid w:val="006E32FD"/>
    <w:rsid w:val="00796935"/>
    <w:rsid w:val="00837220"/>
    <w:rsid w:val="00851166"/>
    <w:rsid w:val="008717D8"/>
    <w:rsid w:val="00896C2E"/>
    <w:rsid w:val="009970E0"/>
    <w:rsid w:val="009E7CFE"/>
    <w:rsid w:val="00A461EE"/>
    <w:rsid w:val="00A7742F"/>
    <w:rsid w:val="00B50649"/>
    <w:rsid w:val="00B60763"/>
    <w:rsid w:val="00BB70D4"/>
    <w:rsid w:val="00C074B3"/>
    <w:rsid w:val="00D15922"/>
    <w:rsid w:val="00DA2DC1"/>
    <w:rsid w:val="00E01338"/>
    <w:rsid w:val="00F15158"/>
    <w:rsid w:val="00FD2796"/>
    <w:rsid w:val="00FD2FC4"/>
    <w:rsid w:val="00FD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37F29"/>
  <w15:chartTrackingRefBased/>
  <w15:docId w15:val="{8358116E-44E6-0149-B6D3-3CE5468C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284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vastav, Shashi (NIH/NIDDK) [E]</dc:creator>
  <cp:keywords/>
  <dc:description/>
  <cp:lastModifiedBy>Shrivastav, Shashi (NIH/NIDDK) [E]</cp:lastModifiedBy>
  <cp:revision>2</cp:revision>
  <dcterms:created xsi:type="dcterms:W3CDTF">2022-08-31T17:53:00Z</dcterms:created>
  <dcterms:modified xsi:type="dcterms:W3CDTF">2022-08-31T17:53:00Z</dcterms:modified>
</cp:coreProperties>
</file>